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11BCC" w:rsidP="02900909" w:rsidRDefault="5E8E7E19" w14:paraId="2C078E63" w14:textId="3397B536">
      <w:pPr>
        <w:rPr>
          <w:rFonts w:ascii="Times New Roman" w:hAnsi="Times New Roman" w:eastAsia="Times New Roman" w:cs="Times New Roman"/>
          <w:color w:val="000000" w:themeColor="text1"/>
        </w:rPr>
      </w:pPr>
      <w:r w:rsidRPr="0588F6CF" w:rsidR="5E8E7E19">
        <w:rPr>
          <w:rFonts w:ascii="Times New Roman" w:hAnsi="Times New Roman" w:eastAsia="Times New Roman" w:cs="Times New Roman"/>
          <w:b w:val="1"/>
          <w:bCs w:val="1"/>
        </w:rPr>
        <w:t xml:space="preserve">Supplementary </w:t>
      </w:r>
      <w:r w:rsidRPr="0588F6CF" w:rsidR="77D8270F">
        <w:rPr>
          <w:rFonts w:ascii="Times New Roman" w:hAnsi="Times New Roman" w:eastAsia="Times New Roman" w:cs="Times New Roman"/>
          <w:b w:val="1"/>
          <w:bCs w:val="1"/>
        </w:rPr>
        <w:t>T</w:t>
      </w:r>
      <w:r w:rsidRPr="0588F6CF" w:rsidR="5E8E7E19">
        <w:rPr>
          <w:rFonts w:ascii="Times New Roman" w:hAnsi="Times New Roman" w:eastAsia="Times New Roman" w:cs="Times New Roman"/>
          <w:b w:val="1"/>
          <w:bCs w:val="1"/>
        </w:rPr>
        <w:t xml:space="preserve">able </w:t>
      </w:r>
      <w:r w:rsidRPr="0588F6CF" w:rsidR="156C1762">
        <w:rPr>
          <w:rFonts w:ascii="Times New Roman" w:hAnsi="Times New Roman" w:eastAsia="Times New Roman" w:cs="Times New Roman"/>
          <w:b w:val="1"/>
          <w:bCs w:val="1"/>
        </w:rPr>
        <w:t>3</w:t>
      </w:r>
      <w:r w:rsidRPr="0588F6CF" w:rsidR="5E8E7E19">
        <w:rPr>
          <w:rFonts w:ascii="Times New Roman" w:hAnsi="Times New Roman" w:eastAsia="Times New Roman" w:cs="Times New Roman"/>
          <w:b w:val="1"/>
          <w:bCs w:val="1"/>
        </w:rPr>
        <w:t>.</w:t>
      </w:r>
      <w:r w:rsidRPr="0588F6CF" w:rsidR="5E8E7E19">
        <w:rPr>
          <w:rFonts w:ascii="Times New Roman" w:hAnsi="Times New Roman" w:eastAsia="Times New Roman" w:cs="Times New Roman"/>
        </w:rPr>
        <w:t xml:space="preserve"> </w:t>
      </w:r>
      <w:r w:rsidRPr="0588F6CF" w:rsidR="0078757C">
        <w:rPr>
          <w:rFonts w:ascii="Times New Roman" w:hAnsi="Times New Roman" w:eastAsia="Times New Roman" w:cs="Times New Roman"/>
          <w:color w:val="000000" w:themeColor="text1" w:themeTint="FF" w:themeShade="FF"/>
        </w:rPr>
        <w:t>Cases illustrating the utility of</w:t>
      </w:r>
      <w:r w:rsidRPr="0588F6CF" w:rsidR="38FD8AF7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r w:rsidRPr="0588F6CF" w:rsidR="00697373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integrating </w:t>
      </w:r>
      <w:r w:rsidRPr="0588F6CF" w:rsidR="00697373">
        <w:rPr>
          <w:rFonts w:ascii="Times New Roman" w:hAnsi="Times New Roman" w:eastAsia="Times New Roman" w:cs="Times New Roman"/>
          <w:color w:val="000000" w:themeColor="text1" w:themeTint="FF" w:themeShade="FF"/>
        </w:rPr>
        <w:t>tumour</w:t>
      </w:r>
      <w:r w:rsidRPr="0588F6CF" w:rsidR="00697373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and germline </w:t>
      </w:r>
      <w:r w:rsidRPr="0588F6CF" w:rsidR="00396DA9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analysis for germline variant </w:t>
      </w:r>
      <w:r w:rsidRPr="0588F6CF" w:rsidR="38FD8AF7">
        <w:rPr>
          <w:rFonts w:ascii="Times New Roman" w:hAnsi="Times New Roman" w:eastAsia="Times New Roman" w:cs="Times New Roman"/>
          <w:color w:val="000000" w:themeColor="text1" w:themeTint="FF" w:themeShade="FF"/>
        </w:rPr>
        <w:t>curation</w:t>
      </w:r>
      <w:r w:rsidRPr="0588F6CF" w:rsidR="002A2490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by</w:t>
      </w:r>
      <w:r w:rsidRPr="0588F6CF" w:rsidR="38FD8AF7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directly </w:t>
      </w:r>
      <w:r w:rsidRPr="0588F6CF" w:rsidR="38FD8AF7">
        <w:rPr>
          <w:rFonts w:ascii="Times New Roman" w:hAnsi="Times New Roman" w:eastAsia="Times New Roman" w:cs="Times New Roman"/>
          <w:color w:val="000000" w:themeColor="text1" w:themeTint="FF" w:themeShade="FF"/>
        </w:rPr>
        <w:t>impact</w:t>
      </w:r>
      <w:r w:rsidRPr="0588F6CF" w:rsidR="002A2490">
        <w:rPr>
          <w:rFonts w:ascii="Times New Roman" w:hAnsi="Times New Roman" w:eastAsia="Times New Roman" w:cs="Times New Roman"/>
          <w:color w:val="000000" w:themeColor="text1" w:themeTint="FF" w:themeShade="FF"/>
        </w:rPr>
        <w:t>ing</w:t>
      </w:r>
      <w:r w:rsidRPr="0588F6CF" w:rsidR="002A2490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r w:rsidRPr="0588F6CF" w:rsidR="00617CA9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(A) </w:t>
      </w:r>
      <w:r w:rsidRPr="0588F6CF" w:rsidR="00FB7510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variant detection, (B) variant curation, </w:t>
      </w:r>
      <w:r w:rsidRPr="0588F6CF" w:rsidR="38FD8AF7">
        <w:rPr>
          <w:rFonts w:ascii="Times New Roman" w:hAnsi="Times New Roman" w:eastAsia="Times New Roman" w:cs="Times New Roman"/>
          <w:color w:val="000000" w:themeColor="text1" w:themeTint="FF" w:themeShade="FF"/>
        </w:rPr>
        <w:t>and</w:t>
      </w:r>
      <w:r w:rsidRPr="0588F6CF" w:rsidR="00FB7510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(C)</w:t>
      </w:r>
      <w:r w:rsidRPr="0588F6CF" w:rsidR="38FD8AF7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r w:rsidRPr="0588F6CF" w:rsidR="00147F59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the </w:t>
      </w:r>
      <w:r w:rsidRPr="0588F6CF" w:rsidR="38FD8AF7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interpretation </w:t>
      </w:r>
      <w:r w:rsidRPr="0588F6CF" w:rsidR="00147F59">
        <w:rPr>
          <w:rFonts w:ascii="Times New Roman" w:hAnsi="Times New Roman" w:eastAsia="Times New Roman" w:cs="Times New Roman"/>
          <w:color w:val="000000" w:themeColor="text1" w:themeTint="FF" w:themeShade="FF"/>
        </w:rPr>
        <w:t>regarding</w:t>
      </w:r>
      <w:r w:rsidRPr="0588F6CF" w:rsidR="00147F59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causation </w:t>
      </w:r>
      <w:r w:rsidRPr="0588F6CF" w:rsidR="00B8137E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for </w:t>
      </w:r>
      <w:r w:rsidRPr="0588F6CF" w:rsidR="00147F59">
        <w:rPr>
          <w:rFonts w:ascii="Times New Roman" w:hAnsi="Times New Roman" w:eastAsia="Times New Roman" w:cs="Times New Roman"/>
          <w:color w:val="000000" w:themeColor="text1" w:themeTint="FF" w:themeShade="FF"/>
        </w:rPr>
        <w:t>non-cognate cancer</w:t>
      </w:r>
      <w:r w:rsidRPr="0588F6CF" w:rsidR="00B8137E">
        <w:rPr>
          <w:rFonts w:ascii="Times New Roman" w:hAnsi="Times New Roman" w:eastAsia="Times New Roman" w:cs="Times New Roman"/>
          <w:color w:val="000000" w:themeColor="text1" w:themeTint="FF" w:themeShade="FF"/>
        </w:rPr>
        <w:t>s.</w:t>
      </w:r>
    </w:p>
    <w:tbl>
      <w:tblPr>
        <w:tblStyle w:val="TableGrid"/>
        <w:tblW w:w="12959" w:type="dxa"/>
        <w:tblLayout w:type="fixed"/>
        <w:tblLook w:val="04A0" w:firstRow="1" w:lastRow="0" w:firstColumn="1" w:lastColumn="0" w:noHBand="0" w:noVBand="1"/>
      </w:tblPr>
      <w:tblGrid>
        <w:gridCol w:w="699"/>
        <w:gridCol w:w="1985"/>
        <w:gridCol w:w="3969"/>
        <w:gridCol w:w="2325"/>
        <w:gridCol w:w="3981"/>
      </w:tblGrid>
      <w:tr w:rsidR="00FC1D2B" w:rsidTr="38ED6AB3" w14:paraId="689234CC" w14:textId="77777777">
        <w:trPr>
          <w:trHeight w:val="300"/>
        </w:trPr>
        <w:tc>
          <w:tcPr>
            <w:tcW w:w="6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000000" w:themeFill="text1"/>
            <w:tcMar>
              <w:left w:w="108" w:type="dxa"/>
              <w:right w:w="108" w:type="dxa"/>
            </w:tcMar>
            <w:vAlign w:val="center"/>
          </w:tcPr>
          <w:p w:rsidR="00FC1D2B" w:rsidP="46D5B8F0" w:rsidRDefault="00FC1D2B" w14:paraId="68336BC9" w14:textId="08EEFA9B">
            <w:pPr>
              <w:rPr>
                <w:rFonts w:ascii="Times New Roman" w:hAnsi="Times New Roman" w:eastAsia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19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000000" w:themeFill="text1"/>
            <w:tcMar>
              <w:left w:w="108" w:type="dxa"/>
              <w:right w:w="108" w:type="dxa"/>
            </w:tcMar>
            <w:vAlign w:val="center"/>
          </w:tcPr>
          <w:p w:rsidR="00FC1D2B" w:rsidP="02900909" w:rsidRDefault="00FC1D2B" w14:paraId="3063DA9D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 w:themeColor="background1"/>
              </w:rPr>
            </w:pPr>
            <w:r w:rsidRPr="02900909">
              <w:rPr>
                <w:rFonts w:ascii="Times New Roman" w:hAnsi="Times New Roman" w:eastAsia="Times New Roman" w:cs="Times New Roman"/>
                <w:b/>
                <w:bCs/>
                <w:color w:val="FFFFFF" w:themeColor="background1"/>
              </w:rPr>
              <w:t xml:space="preserve">DIAGNOSIS </w:t>
            </w:r>
          </w:p>
          <w:p w:rsidR="00FC1D2B" w:rsidP="02900909" w:rsidRDefault="00FC1D2B" w14:paraId="1994A1B8" w14:textId="460E5F1E"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 w:rsidRPr="02900909">
              <w:rPr>
                <w:rFonts w:ascii="Times New Roman" w:hAnsi="Times New Roman" w:eastAsia="Times New Roman" w:cs="Times New Roman"/>
                <w:b/>
                <w:bCs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000000" w:themeFill="text1"/>
            <w:tcMar>
              <w:left w:w="108" w:type="dxa"/>
              <w:right w:w="108" w:type="dxa"/>
            </w:tcMar>
            <w:vAlign w:val="center"/>
          </w:tcPr>
          <w:p w:rsidR="00FC1D2B" w:rsidP="02900909" w:rsidRDefault="00FC1D2B" w14:paraId="260023E5" w14:textId="2039B626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 w:themeColor="background1"/>
              </w:rPr>
            </w:pPr>
            <w:r w:rsidRPr="02900909">
              <w:rPr>
                <w:rFonts w:ascii="Times New Roman" w:hAnsi="Times New Roman" w:eastAsia="Times New Roman" w:cs="Times New Roman"/>
                <w:b/>
                <w:bCs/>
                <w:color w:val="FFFFFF" w:themeColor="background1"/>
              </w:rPr>
              <w:t>GERMLINE CANCER RISK FINDINGS</w:t>
            </w:r>
          </w:p>
        </w:tc>
        <w:tc>
          <w:tcPr>
            <w:tcW w:w="23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000000" w:themeFill="text1"/>
            <w:tcMar>
              <w:left w:w="108" w:type="dxa"/>
              <w:right w:w="108" w:type="dxa"/>
            </w:tcMar>
            <w:vAlign w:val="center"/>
          </w:tcPr>
          <w:p w:rsidR="00FC1D2B" w:rsidP="02900909" w:rsidRDefault="00FC1D2B" w14:paraId="6146EB6A" w14:textId="6FB827B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 w:themeColor="background1"/>
              </w:rPr>
            </w:pPr>
            <w:r w:rsidRPr="02900909">
              <w:rPr>
                <w:rFonts w:ascii="Times New Roman" w:hAnsi="Times New Roman" w:eastAsia="Times New Roman" w:cs="Times New Roman"/>
                <w:b/>
                <w:bCs/>
                <w:color w:val="FFFFFF" w:themeColor="background1"/>
              </w:rPr>
              <w:t>RELEVANT TUMOUR FINDINGS</w:t>
            </w:r>
          </w:p>
        </w:tc>
        <w:tc>
          <w:tcPr>
            <w:tcW w:w="398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000000" w:themeFill="text1"/>
            <w:tcMar>
              <w:left w:w="108" w:type="dxa"/>
              <w:right w:w="108" w:type="dxa"/>
            </w:tcMar>
            <w:vAlign w:val="center"/>
          </w:tcPr>
          <w:p w:rsidR="00FC1D2B" w:rsidP="02900909" w:rsidRDefault="00FC1D2B" w14:paraId="650A815D" w14:textId="4F39269F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 w:themeColor="background1"/>
              </w:rPr>
            </w:pPr>
            <w:r w:rsidRPr="02900909">
              <w:rPr>
                <w:rFonts w:ascii="Times New Roman" w:hAnsi="Times New Roman" w:eastAsia="Times New Roman" w:cs="Times New Roman"/>
                <w:b/>
                <w:bCs/>
                <w:color w:val="FFFFFF" w:themeColor="background1"/>
              </w:rPr>
              <w:t>IMPACT ON GERMLINE INTERPRETATION</w:t>
            </w:r>
          </w:p>
        </w:tc>
      </w:tr>
      <w:tr w:rsidR="00C23435" w:rsidTr="38ED6AB3" w14:paraId="4D356A7B" w14:textId="77777777">
        <w:trPr>
          <w:trHeight w:val="300"/>
        </w:trPr>
        <w:tc>
          <w:tcPr>
            <w:tcW w:w="6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6A6A6" w:themeFill="background1" w:themeFillShade="A6"/>
            <w:tcMar>
              <w:left w:w="108" w:type="dxa"/>
              <w:right w:w="108" w:type="dxa"/>
            </w:tcMar>
          </w:tcPr>
          <w:p w:rsidR="00C23435" w:rsidP="46D5B8F0" w:rsidRDefault="00C23435" w14:paraId="03D363E8" w14:textId="5909D70A">
            <w:pP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Case</w:t>
            </w:r>
          </w:p>
        </w:tc>
        <w:tc>
          <w:tcPr>
            <w:tcW w:w="12260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6A6A6" w:themeFill="background1" w:themeFillShade="A6"/>
            <w:tcMar>
              <w:left w:w="108" w:type="dxa"/>
              <w:right w:w="108" w:type="dxa"/>
            </w:tcMar>
          </w:tcPr>
          <w:p w:rsidR="00C23435" w:rsidP="4AA50E95" w:rsidRDefault="00C23435" w14:paraId="4470AE34" w14:textId="385804BD">
            <w:pP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</w:pPr>
            <w:r w:rsidRPr="53792EC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Group A </w:t>
            </w:r>
          </w:p>
        </w:tc>
      </w:tr>
      <w:tr w:rsidR="00FC1D2B" w:rsidTr="38ED6AB3" w14:paraId="70E321AA" w14:textId="77777777">
        <w:trPr>
          <w:trHeight w:val="300"/>
        </w:trPr>
        <w:tc>
          <w:tcPr>
            <w:tcW w:w="6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503D5424" w14:textId="1DBF494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640A04" w:rsidP="00982047" w:rsidRDefault="00640A04" w14:paraId="36D2DDBC" w14:textId="5A719A39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eningioma</w:t>
            </w:r>
          </w:p>
          <w:p w:rsidR="00916DF2" w:rsidP="00982047" w:rsidRDefault="00916DF2" w14:paraId="2DD47E92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="00FC1D2B" w:rsidP="00982047" w:rsidRDefault="00916DF2" w14:paraId="64842E1D" w14:textId="034F6F1C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(Patient also has s</w:t>
            </w:r>
            <w:r w:rsidRPr="02900909" w:rsidR="00FC1D2B">
              <w:rPr>
                <w:rFonts w:ascii="Times New Roman" w:hAnsi="Times New Roman" w:eastAsia="Times New Roman" w:cs="Times New Roman"/>
              </w:rPr>
              <w:t>chwannomas</w:t>
            </w:r>
            <w:r>
              <w:rPr>
                <w:rFonts w:ascii="Times New Roman" w:hAnsi="Times New Roman" w:eastAsia="Times New Roman" w:cs="Times New Roman"/>
              </w:rPr>
              <w:t>)</w:t>
            </w:r>
            <w:r w:rsidR="00BD62F0">
              <w:rPr>
                <w:rFonts w:ascii="Times New Roman" w:hAnsi="Times New Roman" w:eastAsia="Times New Roman" w:cs="Times New Roman"/>
              </w:rPr>
              <w:t xml:space="preserve"> </w:t>
            </w:r>
          </w:p>
          <w:p w:rsidR="00FC1D2B" w:rsidP="00982047" w:rsidRDefault="00FC1D2B" w14:paraId="7484AAD8" w14:textId="6D86B96B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77ED0630" w14:textId="3F6851FC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NM_000268.3(</w:t>
            </w:r>
            <w:r w:rsidRPr="02900909">
              <w:rPr>
                <w:rFonts w:ascii="Times New Roman" w:hAnsi="Times New Roman" w:eastAsia="Times New Roman" w:cs="Times New Roman"/>
                <w:i/>
                <w:iCs/>
              </w:rPr>
              <w:t>NF2</w:t>
            </w:r>
            <w:r w:rsidRPr="02900909">
              <w:rPr>
                <w:rFonts w:ascii="Times New Roman" w:hAnsi="Times New Roman" w:eastAsia="Times New Roman" w:cs="Times New Roman"/>
              </w:rPr>
              <w:t>):c.115-15G&gt;A</w:t>
            </w:r>
          </w:p>
        </w:tc>
        <w:tc>
          <w:tcPr>
            <w:tcW w:w="23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49B3BB1E" w14:textId="6B02FB32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Chr22 loss</w:t>
            </w:r>
          </w:p>
        </w:tc>
        <w:tc>
          <w:tcPr>
            <w:tcW w:w="398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57CA3296" w14:textId="330202A1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Phenotype and somatic monosomy Chr 22 prompted manual search of unfiltered data</w:t>
            </w:r>
          </w:p>
        </w:tc>
      </w:tr>
      <w:tr w:rsidR="00FC1D2B" w:rsidTr="38ED6AB3" w14:paraId="1E18C848" w14:textId="77777777">
        <w:trPr>
          <w:trHeight w:val="300"/>
        </w:trPr>
        <w:tc>
          <w:tcPr>
            <w:tcW w:w="6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4965F637" w14:textId="4E6AF226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</w:t>
            </w:r>
          </w:p>
        </w:tc>
        <w:tc>
          <w:tcPr>
            <w:tcW w:w="19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15DA1BBD" w14:textId="77777777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Ph-like ALL</w:t>
            </w:r>
          </w:p>
          <w:p w:rsidR="00FC1D2B" w:rsidP="00982047" w:rsidRDefault="00FC1D2B" w14:paraId="5B55AF2C" w14:textId="1B43DF4C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  <w:tc>
          <w:tcPr>
            <w:tcW w:w="39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2FB805FF" w14:textId="7394E8E6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NM_006060.6(</w:t>
            </w:r>
            <w:r w:rsidRPr="02900909">
              <w:rPr>
                <w:rFonts w:ascii="Times New Roman" w:hAnsi="Times New Roman" w:eastAsia="Times New Roman" w:cs="Times New Roman"/>
                <w:i/>
                <w:iCs/>
              </w:rPr>
              <w:t>IKZF1</w:t>
            </w:r>
            <w:r w:rsidRPr="02900909">
              <w:rPr>
                <w:rFonts w:ascii="Times New Roman" w:hAnsi="Times New Roman" w:eastAsia="Times New Roman" w:cs="Times New Roman"/>
              </w:rPr>
              <w:t>):c.40+1G&gt;A</w:t>
            </w:r>
          </w:p>
        </w:tc>
        <w:tc>
          <w:tcPr>
            <w:tcW w:w="23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7E84F93E" w14:textId="4DAA8C4D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 xml:space="preserve">Acquired </w:t>
            </w:r>
            <w:r w:rsidRPr="02900909">
              <w:rPr>
                <w:rFonts w:ascii="Times New Roman" w:hAnsi="Times New Roman" w:eastAsia="Times New Roman" w:cs="Times New Roman"/>
                <w:i/>
                <w:iCs/>
              </w:rPr>
              <w:t xml:space="preserve">IKZF1-IKZF1 </w:t>
            </w:r>
            <w:r w:rsidRPr="02900909">
              <w:rPr>
                <w:rFonts w:ascii="Times New Roman" w:hAnsi="Times New Roman" w:eastAsia="Times New Roman" w:cs="Times New Roman"/>
              </w:rPr>
              <w:t>inversion</w:t>
            </w:r>
          </w:p>
          <w:p w:rsidR="00FC1D2B" w:rsidP="00982047" w:rsidRDefault="00FC1D2B" w14:paraId="365AB804" w14:textId="6DECD401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RNA-Seq in keeping</w:t>
            </w:r>
          </w:p>
        </w:tc>
        <w:tc>
          <w:tcPr>
            <w:tcW w:w="398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3C77127A" w14:textId="6F2BA1F8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 xml:space="preserve">Tumour molecular features prompted manual curation of </w:t>
            </w:r>
            <w:r w:rsidRPr="02900909">
              <w:rPr>
                <w:rFonts w:ascii="Times New Roman" w:hAnsi="Times New Roman" w:eastAsia="Times New Roman" w:cs="Times New Roman"/>
                <w:i/>
                <w:iCs/>
              </w:rPr>
              <w:t xml:space="preserve">IKZF1 </w:t>
            </w:r>
            <w:r w:rsidRPr="02900909">
              <w:rPr>
                <w:rFonts w:ascii="Times New Roman" w:hAnsi="Times New Roman" w:eastAsia="Times New Roman" w:cs="Times New Roman"/>
              </w:rPr>
              <w:t>in the germline</w:t>
            </w:r>
          </w:p>
        </w:tc>
      </w:tr>
      <w:tr w:rsidR="00FC1D2B" w:rsidTr="38ED6AB3" w14:paraId="6415AC8A" w14:textId="77777777">
        <w:trPr>
          <w:trHeight w:val="300"/>
        </w:trPr>
        <w:tc>
          <w:tcPr>
            <w:tcW w:w="6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7D2FFB60" w14:textId="77D86EF9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</w:t>
            </w:r>
          </w:p>
        </w:tc>
        <w:tc>
          <w:tcPr>
            <w:tcW w:w="19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272BBD9E" w14:textId="77777777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Medulloblastoma (SHH subtype)</w:t>
            </w:r>
          </w:p>
          <w:p w:rsidR="00FC1D2B" w:rsidP="00982047" w:rsidRDefault="00FC1D2B" w14:paraId="7FBF1BC6" w14:textId="4B30B8BB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  <w:tc>
          <w:tcPr>
            <w:tcW w:w="39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073C00" w14:paraId="721C78A3" w14:textId="7A6B5709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Variant 1: </w:t>
            </w:r>
            <w:r w:rsidRPr="02900909" w:rsidR="00FC1D2B">
              <w:rPr>
                <w:rFonts w:ascii="Times New Roman" w:hAnsi="Times New Roman" w:eastAsia="Times New Roman" w:cs="Times New Roman"/>
              </w:rPr>
              <w:t>NM_000535.7(PMS2):c.903+1G&gt;C</w:t>
            </w:r>
          </w:p>
          <w:p w:rsidR="00FC1D2B" w:rsidP="00982047" w:rsidRDefault="00073C00" w14:paraId="5C6B8213" w14:textId="295D1A2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Variant 2: </w:t>
            </w:r>
            <w:r w:rsidRPr="02900909" w:rsidR="00FC1D2B">
              <w:rPr>
                <w:rFonts w:ascii="Times New Roman" w:hAnsi="Times New Roman" w:eastAsia="Times New Roman" w:cs="Times New Roman"/>
              </w:rPr>
              <w:t>NM_000535.7(</w:t>
            </w:r>
            <w:r w:rsidRPr="02900909" w:rsidR="00FC1D2B">
              <w:rPr>
                <w:rFonts w:ascii="Times New Roman" w:hAnsi="Times New Roman" w:eastAsia="Times New Roman" w:cs="Times New Roman"/>
                <w:i/>
                <w:iCs/>
              </w:rPr>
              <w:t>PMS2</w:t>
            </w:r>
            <w:r w:rsidRPr="02900909" w:rsidR="00FC1D2B">
              <w:rPr>
                <w:rFonts w:ascii="Times New Roman" w:hAnsi="Times New Roman" w:eastAsia="Times New Roman" w:cs="Times New Roman"/>
              </w:rPr>
              <w:t>):c.736_741delinsTGTGTGTGAAG (p.Pro246_Pro247delinsCysValTer)</w:t>
            </w:r>
          </w:p>
          <w:p w:rsidR="0017679D" w:rsidP="00982047" w:rsidRDefault="0017679D" w14:paraId="70195856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="00FC10EA" w:rsidP="00982047" w:rsidRDefault="00FC10EA" w14:paraId="29AE7D46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(</w:t>
            </w:r>
            <w:r w:rsidRPr="02900909">
              <w:rPr>
                <w:rFonts w:ascii="Times New Roman" w:hAnsi="Times New Roman" w:eastAsia="Times New Roman" w:cs="Times New Roman"/>
              </w:rPr>
              <w:t>Compound heterozygous</w:t>
            </w:r>
            <w:r>
              <w:rPr>
                <w:rFonts w:ascii="Times New Roman" w:hAnsi="Times New Roman" w:eastAsia="Times New Roman" w:cs="Times New Roman"/>
              </w:rPr>
              <w:t>)</w:t>
            </w:r>
          </w:p>
          <w:p w:rsidR="0017679D" w:rsidP="00982047" w:rsidRDefault="0017679D" w14:paraId="01D4B2A8" w14:textId="36E0FB66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3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15E14306" w14:textId="4E41033B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TMB 11.49mut/ megab</w:t>
            </w:r>
          </w:p>
          <w:p w:rsidR="00FC1D2B" w:rsidP="00982047" w:rsidRDefault="00FC1D2B" w14:paraId="2299833D" w14:textId="1D2C36C2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MutSig SBS6</w:t>
            </w:r>
          </w:p>
          <w:p w:rsidR="00FC1D2B" w:rsidP="00982047" w:rsidRDefault="00FC1D2B" w14:paraId="0ADEB3DC" w14:textId="2F00123B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  <w:tc>
          <w:tcPr>
            <w:tcW w:w="398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18978AB0" w14:textId="18B81883">
            <w:pPr>
              <w:rPr>
                <w:rFonts w:ascii="Times New Roman" w:hAnsi="Times New Roman" w:eastAsia="Times New Roman" w:cs="Times New Roman"/>
              </w:rPr>
            </w:pPr>
            <w:r w:rsidRPr="38ED6AB3" w:rsidR="00FC1D2B">
              <w:rPr>
                <w:rFonts w:ascii="Times New Roman" w:hAnsi="Times New Roman" w:eastAsia="Times New Roman" w:cs="Times New Roman"/>
              </w:rPr>
              <w:t>Tumour</w:t>
            </w:r>
            <w:r w:rsidRPr="38ED6AB3" w:rsidR="00FC1D2B">
              <w:rPr>
                <w:rFonts w:ascii="Times New Roman" w:hAnsi="Times New Roman" w:eastAsia="Times New Roman" w:cs="Times New Roman"/>
              </w:rPr>
              <w:t xml:space="preserve"> features prompted identification of variant</w:t>
            </w:r>
            <w:r w:rsidRPr="38ED6AB3" w:rsidR="0683A360">
              <w:rPr>
                <w:rFonts w:ascii="Times New Roman" w:hAnsi="Times New Roman" w:eastAsia="Times New Roman" w:cs="Times New Roman"/>
              </w:rPr>
              <w:t xml:space="preserve"> 2</w:t>
            </w:r>
            <w:r w:rsidRPr="38ED6AB3" w:rsidR="00FC1D2B">
              <w:rPr>
                <w:rFonts w:ascii="Times New Roman" w:hAnsi="Times New Roman" w:eastAsia="Times New Roman" w:cs="Times New Roman"/>
              </w:rPr>
              <w:t xml:space="preserve"> by MLPA</w:t>
            </w:r>
          </w:p>
        </w:tc>
      </w:tr>
      <w:tr w:rsidR="55BBD9D6" w:rsidTr="38ED6AB3" w14:paraId="3B58684A" w14:textId="77777777">
        <w:trPr>
          <w:trHeight w:val="300"/>
        </w:trPr>
        <w:tc>
          <w:tcPr>
            <w:tcW w:w="6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6A6A6" w:themeFill="background1" w:themeFillShade="A6"/>
            <w:tcMar>
              <w:left w:w="108" w:type="dxa"/>
              <w:right w:w="108" w:type="dxa"/>
            </w:tcMar>
            <w:vAlign w:val="center"/>
          </w:tcPr>
          <w:p w:rsidR="46D5B8F0" w:rsidP="46D5B8F0" w:rsidRDefault="46D5B8F0" w14:paraId="1F27AD3E" w14:textId="7FE3E719">
            <w:pP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260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6A6A6" w:themeFill="background1" w:themeFillShade="A6"/>
            <w:tcMar>
              <w:left w:w="108" w:type="dxa"/>
              <w:right w:w="108" w:type="dxa"/>
            </w:tcMar>
            <w:vAlign w:val="center"/>
          </w:tcPr>
          <w:p w:rsidR="55BBD9D6" w:rsidP="02900909" w:rsidRDefault="55BBD9D6" w14:paraId="402CF170" w14:textId="4186E4DB">
            <w:pP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</w:pPr>
            <w:r w:rsidRPr="53792EC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Group B</w:t>
            </w:r>
            <w:r w:rsidRPr="53792EC0" w:rsidR="699A398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FC1D2B" w:rsidTr="38ED6AB3" w14:paraId="6F4FC160" w14:textId="77777777">
        <w:trPr>
          <w:trHeight w:val="300"/>
        </w:trPr>
        <w:tc>
          <w:tcPr>
            <w:tcW w:w="6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63954F7D" w14:textId="45263820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</w:t>
            </w:r>
          </w:p>
        </w:tc>
        <w:tc>
          <w:tcPr>
            <w:tcW w:w="19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096F175B" w14:textId="77777777">
            <w:pPr>
              <w:rPr>
                <w:rFonts w:ascii="Times New Roman" w:hAnsi="Times New Roman" w:eastAsia="Times New Roman" w:cs="Times New Roman"/>
              </w:rPr>
            </w:pPr>
            <w:r w:rsidRPr="38ED6AB3" w:rsidR="00FC1D2B">
              <w:rPr>
                <w:rFonts w:ascii="Times New Roman" w:hAnsi="Times New Roman" w:eastAsia="Times New Roman" w:cs="Times New Roman"/>
              </w:rPr>
              <w:t>AML-MRC</w:t>
            </w:r>
          </w:p>
          <w:p w:rsidR="38ED6AB3" w:rsidP="38ED6AB3" w:rsidRDefault="38ED6AB3" w14:paraId="67D3D663" w14:textId="0E99922A">
            <w:pPr>
              <w:rPr>
                <w:rFonts w:ascii="Times New Roman" w:hAnsi="Times New Roman" w:eastAsia="Times New Roman" w:cs="Times New Roman"/>
              </w:rPr>
            </w:pPr>
          </w:p>
          <w:p w:rsidR="00FC1D2B" w:rsidP="00982047" w:rsidRDefault="00FC1D2B" w14:paraId="05DFA181" w14:textId="6C26ABD4">
            <w:pPr>
              <w:rPr>
                <w:rFonts w:ascii="Times New Roman" w:hAnsi="Times New Roman" w:eastAsia="Times New Roman" w:cs="Times New Roman"/>
              </w:rPr>
            </w:pPr>
            <w:r w:rsidRPr="38ED6AB3" w:rsidR="47EAC56E">
              <w:rPr>
                <w:rFonts w:ascii="Times New Roman" w:hAnsi="Times New Roman" w:eastAsia="Times New Roman" w:cs="Times New Roman"/>
              </w:rPr>
              <w:t xml:space="preserve">(Patient also has </w:t>
            </w:r>
            <w:r w:rsidRPr="38ED6AB3" w:rsidR="00FC1D2B">
              <w:rPr>
                <w:rFonts w:ascii="Times New Roman" w:hAnsi="Times New Roman" w:eastAsia="Times New Roman" w:cs="Times New Roman"/>
              </w:rPr>
              <w:t>FA clinical features</w:t>
            </w:r>
            <w:r w:rsidRPr="38ED6AB3" w:rsidR="521DB5B1">
              <w:rPr>
                <w:rFonts w:ascii="Times New Roman" w:hAnsi="Times New Roman" w:eastAsia="Times New Roman" w:cs="Times New Roman"/>
              </w:rPr>
              <w:t>, including</w:t>
            </w:r>
          </w:p>
          <w:p w:rsidR="00FC1D2B" w:rsidP="00982047" w:rsidRDefault="00FC1D2B" w14:paraId="2F913574" w14:textId="150C1884">
            <w:pPr>
              <w:rPr>
                <w:rFonts w:ascii="Times New Roman" w:hAnsi="Times New Roman" w:eastAsia="Times New Roman" w:cs="Times New Roman"/>
              </w:rPr>
            </w:pPr>
            <w:r w:rsidRPr="38ED6AB3" w:rsidR="18F5F82D">
              <w:rPr>
                <w:rFonts w:ascii="Times New Roman" w:hAnsi="Times New Roman" w:eastAsia="Times New Roman" w:cs="Times New Roman"/>
              </w:rPr>
              <w:t>i</w:t>
            </w:r>
            <w:r w:rsidRPr="38ED6AB3" w:rsidR="38E55223">
              <w:rPr>
                <w:rFonts w:ascii="Times New Roman" w:hAnsi="Times New Roman" w:eastAsia="Times New Roman" w:cs="Times New Roman"/>
              </w:rPr>
              <w:t>ncreased c</w:t>
            </w:r>
            <w:r w:rsidRPr="38ED6AB3" w:rsidR="00FC1D2B">
              <w:rPr>
                <w:rFonts w:ascii="Times New Roman" w:hAnsi="Times New Roman" w:eastAsia="Times New Roman" w:cs="Times New Roman"/>
              </w:rPr>
              <w:t>h</w:t>
            </w:r>
            <w:r w:rsidRPr="38ED6AB3" w:rsidR="0BB36C67">
              <w:rPr>
                <w:rFonts w:ascii="Times New Roman" w:hAnsi="Times New Roman" w:eastAsia="Times New Roman" w:cs="Times New Roman"/>
              </w:rPr>
              <w:t xml:space="preserve">romosome </w:t>
            </w:r>
            <w:r w:rsidRPr="38ED6AB3" w:rsidR="6F229BE9">
              <w:rPr>
                <w:rFonts w:ascii="Times New Roman" w:hAnsi="Times New Roman" w:eastAsia="Times New Roman" w:cs="Times New Roman"/>
              </w:rPr>
              <w:t>b</w:t>
            </w:r>
            <w:r w:rsidRPr="38ED6AB3" w:rsidR="52DC16EE">
              <w:rPr>
                <w:rFonts w:ascii="Times New Roman" w:hAnsi="Times New Roman" w:eastAsia="Times New Roman" w:cs="Times New Roman"/>
              </w:rPr>
              <w:t>reakage</w:t>
            </w:r>
            <w:r w:rsidRPr="38ED6AB3" w:rsidR="0BB36C67">
              <w:rPr>
                <w:rFonts w:ascii="Times New Roman" w:hAnsi="Times New Roman" w:eastAsia="Times New Roman" w:cs="Times New Roman"/>
              </w:rPr>
              <w:t>)</w:t>
            </w:r>
          </w:p>
          <w:p w:rsidR="00FC1D2B" w:rsidP="00982047" w:rsidRDefault="00FC1D2B" w14:paraId="4E621829" w14:textId="345EAFF6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844E59" w14:paraId="2B490C55" w14:textId="070FA516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Variant 1: </w:t>
            </w:r>
            <w:r w:rsidRPr="02900909" w:rsidR="00FC1D2B">
              <w:rPr>
                <w:rFonts w:ascii="Times New Roman" w:hAnsi="Times New Roman" w:eastAsia="Times New Roman" w:cs="Times New Roman"/>
              </w:rPr>
              <w:t xml:space="preserve">Deletion </w:t>
            </w:r>
            <w:r w:rsidRPr="02900909" w:rsidR="00FC1D2B">
              <w:rPr>
                <w:rFonts w:ascii="Times New Roman" w:hAnsi="Times New Roman" w:eastAsia="Times New Roman" w:cs="Times New Roman"/>
                <w:i/>
                <w:iCs/>
              </w:rPr>
              <w:t>FANCA</w:t>
            </w:r>
            <w:r w:rsidRPr="02900909" w:rsidR="00FC1D2B">
              <w:rPr>
                <w:rFonts w:ascii="Times New Roman" w:hAnsi="Times New Roman" w:eastAsia="Times New Roman" w:cs="Times New Roman"/>
              </w:rPr>
              <w:t xml:space="preserve"> exons 12 – 31</w:t>
            </w:r>
          </w:p>
          <w:p w:rsidR="00FC1D2B" w:rsidP="00982047" w:rsidRDefault="00844E59" w14:paraId="5DFA274A" w14:textId="4D2817FD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Variant 2: </w:t>
            </w:r>
            <w:r w:rsidRPr="02900909" w:rsidR="00FC1D2B">
              <w:rPr>
                <w:rFonts w:ascii="Times New Roman" w:hAnsi="Times New Roman" w:eastAsia="Times New Roman" w:cs="Times New Roman"/>
              </w:rPr>
              <w:t>NM_000135(</w:t>
            </w:r>
            <w:r w:rsidRPr="02900909" w:rsidR="00FC1D2B">
              <w:rPr>
                <w:rFonts w:ascii="Times New Roman" w:hAnsi="Times New Roman" w:eastAsia="Times New Roman" w:cs="Times New Roman"/>
                <w:i/>
                <w:iCs/>
              </w:rPr>
              <w:t>FANCA</w:t>
            </w:r>
            <w:r w:rsidRPr="02900909" w:rsidR="00FC1D2B">
              <w:rPr>
                <w:rFonts w:ascii="Times New Roman" w:hAnsi="Times New Roman" w:eastAsia="Times New Roman" w:cs="Times New Roman"/>
              </w:rPr>
              <w:t>):c.1470G&gt;C (p.Gln490His)</w:t>
            </w:r>
          </w:p>
          <w:p w:rsidR="00C7330D" w:rsidP="00982047" w:rsidRDefault="00C7330D" w14:paraId="13CAC192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="00C7330D" w:rsidP="00982047" w:rsidRDefault="00C7330D" w14:paraId="6470A992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(</w:t>
            </w:r>
            <w:r w:rsidRPr="02900909">
              <w:rPr>
                <w:rFonts w:ascii="Times New Roman" w:hAnsi="Times New Roman" w:eastAsia="Times New Roman" w:cs="Times New Roman"/>
              </w:rPr>
              <w:t>Compound heterozygous</w:t>
            </w:r>
            <w:r>
              <w:rPr>
                <w:rFonts w:ascii="Times New Roman" w:hAnsi="Times New Roman" w:eastAsia="Times New Roman" w:cs="Times New Roman"/>
              </w:rPr>
              <w:t>)</w:t>
            </w:r>
          </w:p>
          <w:p w:rsidR="00C7330D" w:rsidP="00982047" w:rsidRDefault="00C7330D" w14:paraId="4E74A812" w14:textId="6CCA1B1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3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5C1B6B89" w14:textId="0DD2C3F8">
            <w:pPr>
              <w:rPr>
                <w:rFonts w:ascii="Times New Roman" w:hAnsi="Times New Roman" w:eastAsia="Times New Roman" w:cs="Times New Roman"/>
              </w:rPr>
            </w:pPr>
            <w:r w:rsidRPr="38ED6AB3" w:rsidR="00FC1D2B">
              <w:rPr>
                <w:rFonts w:ascii="Times New Roman" w:hAnsi="Times New Roman" w:eastAsia="Times New Roman" w:cs="Times New Roman"/>
              </w:rPr>
              <w:t>Tumour</w:t>
            </w:r>
            <w:r w:rsidRPr="38ED6AB3" w:rsidR="00FC1D2B">
              <w:rPr>
                <w:rFonts w:ascii="Times New Roman" w:hAnsi="Times New Roman" w:eastAsia="Times New Roman" w:cs="Times New Roman"/>
              </w:rPr>
              <w:t xml:space="preserve"> RNA-Seq demonstrated read-through of intron 15</w:t>
            </w:r>
            <w:r w:rsidRPr="38ED6AB3" w:rsidR="0D312191">
              <w:rPr>
                <w:rFonts w:ascii="Times New Roman" w:hAnsi="Times New Roman" w:eastAsia="Times New Roman" w:cs="Times New Roman"/>
              </w:rPr>
              <w:t xml:space="preserve"> (variant 2)</w:t>
            </w:r>
          </w:p>
          <w:p w:rsidR="00FC1D2B" w:rsidP="00982047" w:rsidRDefault="00FC1D2B" w14:paraId="2A2AA46E" w14:textId="064E3EA3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 xml:space="preserve">Absence of the wild-type </w:t>
            </w:r>
            <w:r w:rsidRPr="02900909">
              <w:rPr>
                <w:rFonts w:ascii="Times New Roman" w:hAnsi="Times New Roman" w:eastAsia="Times New Roman" w:cs="Times New Roman"/>
                <w:i/>
                <w:iCs/>
              </w:rPr>
              <w:t>FANCA</w:t>
            </w:r>
            <w:r w:rsidRPr="02900909">
              <w:rPr>
                <w:rFonts w:ascii="Times New Roman" w:hAnsi="Times New Roman" w:eastAsia="Times New Roman" w:cs="Times New Roman"/>
              </w:rPr>
              <w:t xml:space="preserve"> transcript</w:t>
            </w:r>
          </w:p>
          <w:p w:rsidR="00FC1D2B" w:rsidP="00982047" w:rsidRDefault="00FC1D2B" w14:paraId="70AB4E2C" w14:textId="0E521A9D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 w:rsidRPr="02900909">
              <w:rPr>
                <w:rFonts w:ascii="Times New Roman" w:hAnsi="Times New Roman" w:eastAsia="Times New Roman" w:cs="Times New Roman"/>
                <w:b/>
                <w:bCs/>
              </w:rPr>
              <w:t xml:space="preserve"> </w:t>
            </w:r>
          </w:p>
        </w:tc>
        <w:tc>
          <w:tcPr>
            <w:tcW w:w="398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2DA8A7AC" w14:textId="5C63E5F9">
            <w:pPr>
              <w:rPr>
                <w:rFonts w:ascii="Times New Roman" w:hAnsi="Times New Roman" w:eastAsia="Times New Roman" w:cs="Times New Roman"/>
              </w:rPr>
            </w:pPr>
            <w:r w:rsidRPr="38ED6AB3" w:rsidR="00FC1D2B">
              <w:rPr>
                <w:rFonts w:ascii="Times New Roman" w:hAnsi="Times New Roman" w:eastAsia="Times New Roman" w:cs="Times New Roman"/>
              </w:rPr>
              <w:t>Shift in classification from VUS to LP</w:t>
            </w:r>
            <w:r w:rsidRPr="38ED6AB3" w:rsidR="00FC1D2B">
              <w:rPr>
                <w:rFonts w:ascii="Times New Roman" w:hAnsi="Times New Roman" w:eastAsia="Times New Roman" w:cs="Times New Roman"/>
              </w:rPr>
              <w:t xml:space="preserve"> </w:t>
            </w:r>
            <w:r w:rsidRPr="38ED6AB3" w:rsidR="06889DAE">
              <w:rPr>
                <w:rFonts w:ascii="Times New Roman" w:hAnsi="Times New Roman" w:eastAsia="Times New Roman" w:cs="Times New Roman"/>
              </w:rPr>
              <w:t>of variant 2</w:t>
            </w:r>
          </w:p>
          <w:p w:rsidR="00FC1D2B" w:rsidP="00982047" w:rsidRDefault="00FC1D2B" w14:paraId="35F3864D" w14:textId="4A11B0CD">
            <w:pPr>
              <w:rPr>
                <w:rFonts w:ascii="Times New Roman" w:hAnsi="Times New Roman" w:eastAsia="Times New Roman" w:cs="Times New Roman"/>
              </w:rPr>
            </w:pPr>
          </w:p>
        </w:tc>
      </w:tr>
      <w:tr w:rsidR="00FC1D2B" w:rsidTr="38ED6AB3" w14:paraId="62CE3A6D" w14:textId="77777777">
        <w:trPr>
          <w:trHeight w:val="300"/>
        </w:trPr>
        <w:tc>
          <w:tcPr>
            <w:tcW w:w="6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4F18EF3C" w14:textId="6643EC3A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19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4007A939" w14:textId="77777777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Malignant rhabdoid tumour</w:t>
            </w:r>
          </w:p>
          <w:p w:rsidR="00FC1D2B" w:rsidP="00982047" w:rsidRDefault="00FC1D2B" w14:paraId="57B6A74C" w14:textId="3EDD04A3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 w:rsidRPr="02900909">
              <w:rPr>
                <w:rFonts w:ascii="Times New Roman" w:hAnsi="Times New Roman" w:eastAsia="Times New Roman" w:cs="Times New Roman"/>
                <w:b/>
                <w:bCs/>
              </w:rPr>
              <w:t xml:space="preserve"> </w:t>
            </w:r>
          </w:p>
        </w:tc>
        <w:tc>
          <w:tcPr>
            <w:tcW w:w="39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64435F28" w14:textId="6573FFE9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  <w:i/>
                <w:iCs/>
              </w:rPr>
              <w:t>SMARCB1</w:t>
            </w:r>
            <w:r w:rsidRPr="02900909">
              <w:rPr>
                <w:rFonts w:ascii="Times New Roman" w:hAnsi="Times New Roman" w:eastAsia="Times New Roman" w:cs="Times New Roman"/>
              </w:rPr>
              <w:t xml:space="preserve"> tandem duplication of exons 6-7</w:t>
            </w:r>
          </w:p>
        </w:tc>
        <w:tc>
          <w:tcPr>
            <w:tcW w:w="23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64686DF5" w14:textId="6A5C6983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Chr22 CN-LOH</w:t>
            </w:r>
          </w:p>
        </w:tc>
        <w:tc>
          <w:tcPr>
            <w:tcW w:w="398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20061F16" w14:textId="101F7F83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Shift in classification from VUS to LP</w:t>
            </w:r>
          </w:p>
        </w:tc>
      </w:tr>
      <w:tr w:rsidR="00FC1D2B" w:rsidTr="38ED6AB3" w14:paraId="5120BCB9" w14:textId="77777777">
        <w:trPr>
          <w:trHeight w:val="300"/>
        </w:trPr>
        <w:tc>
          <w:tcPr>
            <w:tcW w:w="6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67F58F2B" w14:textId="56CA6DA5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lastRenderedPageBreak/>
              <w:t>6</w:t>
            </w:r>
          </w:p>
        </w:tc>
        <w:tc>
          <w:tcPr>
            <w:tcW w:w="19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133FE688" w14:textId="77777777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Wilms tumour</w:t>
            </w:r>
          </w:p>
          <w:p w:rsidR="00FC1D2B" w:rsidP="00982047" w:rsidRDefault="00FC1D2B" w14:paraId="6ED795B7" w14:textId="0817C727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 w:rsidRPr="02900909">
              <w:rPr>
                <w:rFonts w:ascii="Times New Roman" w:hAnsi="Times New Roman" w:eastAsia="Times New Roman" w:cs="Times New Roman"/>
                <w:b/>
                <w:bCs/>
              </w:rPr>
              <w:t xml:space="preserve"> </w:t>
            </w:r>
          </w:p>
        </w:tc>
        <w:tc>
          <w:tcPr>
            <w:tcW w:w="39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00132B70" w14:textId="23A19807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NM_024426(</w:t>
            </w:r>
            <w:r w:rsidRPr="02900909">
              <w:rPr>
                <w:rFonts w:ascii="Times New Roman" w:hAnsi="Times New Roman" w:eastAsia="Times New Roman" w:cs="Times New Roman"/>
                <w:i/>
                <w:iCs/>
              </w:rPr>
              <w:t>WT1</w:t>
            </w:r>
            <w:r w:rsidRPr="02900909">
              <w:rPr>
                <w:rFonts w:ascii="Times New Roman" w:hAnsi="Times New Roman" w:eastAsia="Times New Roman" w:cs="Times New Roman"/>
              </w:rPr>
              <w:t>):c.1051G&gt;A (p.Gly351Arg)</w:t>
            </w:r>
          </w:p>
        </w:tc>
        <w:tc>
          <w:tcPr>
            <w:tcW w:w="23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2EEEF473" w14:textId="66FC35EE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Chr11 CN-LOH</w:t>
            </w:r>
          </w:p>
        </w:tc>
        <w:tc>
          <w:tcPr>
            <w:tcW w:w="398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09E7E8DD" w14:textId="236B7FA3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Shift in classification from VUS to LP</w:t>
            </w:r>
          </w:p>
        </w:tc>
      </w:tr>
      <w:tr w:rsidR="55BBD9D6" w:rsidTr="38ED6AB3" w14:paraId="0106FD66" w14:textId="77777777">
        <w:trPr>
          <w:trHeight w:val="300"/>
        </w:trPr>
        <w:tc>
          <w:tcPr>
            <w:tcW w:w="6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6A6A6" w:themeFill="background1" w:themeFillShade="A6"/>
            <w:tcMar>
              <w:left w:w="108" w:type="dxa"/>
              <w:right w:w="108" w:type="dxa"/>
            </w:tcMar>
            <w:vAlign w:val="center"/>
          </w:tcPr>
          <w:p w:rsidR="46D5B8F0" w:rsidP="46D5B8F0" w:rsidRDefault="46D5B8F0" w14:paraId="5FE75744" w14:textId="5661F56E">
            <w:pP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260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6A6A6" w:themeFill="background1" w:themeFillShade="A6"/>
            <w:tcMar>
              <w:left w:w="108" w:type="dxa"/>
              <w:right w:w="108" w:type="dxa"/>
            </w:tcMar>
            <w:vAlign w:val="center"/>
          </w:tcPr>
          <w:p w:rsidR="55BBD9D6" w:rsidP="02900909" w:rsidRDefault="55BBD9D6" w14:paraId="0C3FA83D" w14:textId="4F8CDD95">
            <w:pP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</w:pPr>
            <w:r w:rsidRPr="53792EC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Group C</w:t>
            </w:r>
            <w:r w:rsidRPr="53792EC0" w:rsidR="4DD9AFA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FC1D2B" w:rsidTr="38ED6AB3" w14:paraId="022406A5" w14:textId="77777777">
        <w:trPr>
          <w:trHeight w:val="300"/>
        </w:trPr>
        <w:tc>
          <w:tcPr>
            <w:tcW w:w="699" w:type="dxa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3B4CA4BD" w14:textId="2EDD4775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</w:t>
            </w:r>
          </w:p>
        </w:tc>
        <w:tc>
          <w:tcPr>
            <w:tcW w:w="1985" w:type="dxa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6683DF9D" w14:textId="77777777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Neuroblastoma</w:t>
            </w:r>
          </w:p>
          <w:p w:rsidR="00FC1D2B" w:rsidP="00982047" w:rsidRDefault="00FC1D2B" w14:paraId="085D7925" w14:textId="7E74EBB8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 w:rsidRPr="02900909">
              <w:rPr>
                <w:rFonts w:ascii="Times New Roman" w:hAnsi="Times New Roman" w:eastAsia="Times New Roman" w:cs="Times New Roman"/>
                <w:b/>
                <w:bCs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2AAAC71D" w14:textId="21EF7656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NM_000059.4(</w:t>
            </w:r>
            <w:r w:rsidRPr="02900909">
              <w:rPr>
                <w:rFonts w:ascii="Times New Roman" w:hAnsi="Times New Roman" w:eastAsia="Times New Roman" w:cs="Times New Roman"/>
                <w:i/>
                <w:iCs/>
              </w:rPr>
              <w:t>BRCA2</w:t>
            </w:r>
            <w:r w:rsidRPr="02900909">
              <w:rPr>
                <w:rFonts w:ascii="Times New Roman" w:hAnsi="Times New Roman" w:eastAsia="Times New Roman" w:cs="Times New Roman"/>
              </w:rPr>
              <w:t>):c.5073dup (p.Trp1692fs)</w:t>
            </w:r>
          </w:p>
        </w:tc>
        <w:tc>
          <w:tcPr>
            <w:tcW w:w="2325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5508C1A8" w14:textId="74DA0436">
            <w:pPr>
              <w:rPr>
                <w:rFonts w:ascii="Times New Roman" w:hAnsi="Times New Roman" w:eastAsia="Times New Roman" w:cs="Times New Roman"/>
              </w:rPr>
            </w:pPr>
            <w:r w:rsidRPr="02900909">
              <w:rPr>
                <w:rFonts w:ascii="Times New Roman" w:hAnsi="Times New Roman" w:eastAsia="Times New Roman" w:cs="Times New Roman"/>
              </w:rPr>
              <w:t>MutSig SBS3</w:t>
            </w:r>
          </w:p>
        </w:tc>
        <w:tc>
          <w:tcPr>
            <w:tcW w:w="3981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121D80CC" w14:textId="016CBEC0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uggests a possible</w:t>
            </w:r>
            <w:r w:rsidRPr="74937515" w:rsidDel="000547A5">
              <w:rPr>
                <w:rFonts w:ascii="Times New Roman" w:hAnsi="Times New Roman" w:eastAsia="Times New Roman" w:cs="Times New Roman"/>
              </w:rPr>
              <w:t xml:space="preserve"> </w:t>
            </w:r>
            <w:r w:rsidRPr="74937515">
              <w:rPr>
                <w:rFonts w:ascii="Times New Roman" w:hAnsi="Times New Roman" w:eastAsia="Times New Roman" w:cs="Times New Roman"/>
              </w:rPr>
              <w:t xml:space="preserve">contributing role of the </w:t>
            </w:r>
            <w:r>
              <w:rPr>
                <w:rFonts w:ascii="Times New Roman" w:hAnsi="Times New Roman" w:eastAsia="Times New Roman" w:cs="Times New Roman"/>
              </w:rPr>
              <w:t>GPV</w:t>
            </w:r>
            <w:r w:rsidRPr="74937515">
              <w:rPr>
                <w:rFonts w:ascii="Times New Roman" w:hAnsi="Times New Roman" w:eastAsia="Times New Roman" w:cs="Times New Roman"/>
              </w:rPr>
              <w:t xml:space="preserve"> to tumorigenesis</w:t>
            </w:r>
          </w:p>
        </w:tc>
      </w:tr>
      <w:tr w:rsidR="00FC1D2B" w:rsidTr="38ED6AB3" w14:paraId="46F4B9B3" w14:textId="77777777">
        <w:trPr>
          <w:trHeight w:val="300"/>
        </w:trPr>
        <w:tc>
          <w:tcPr>
            <w:tcW w:w="6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2900909" w:rsidR="00FC1D2B" w:rsidP="00982047" w:rsidRDefault="00FC1D2B" w14:paraId="544EBA38" w14:textId="6F858915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</w:t>
            </w: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1B37C031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NS embryonal tumour</w:t>
            </w:r>
          </w:p>
          <w:p w:rsidR="003568F6" w:rsidP="00982047" w:rsidRDefault="003568F6" w14:paraId="3707E09B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Pr="02900909" w:rsidR="003568F6" w:rsidP="00982047" w:rsidRDefault="003568F6" w14:paraId="3215963F" w14:textId="32320936">
            <w:pPr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38ED6AB3" w:rsidR="003568F6">
              <w:rPr>
                <w:rFonts w:ascii="Times New Roman" w:hAnsi="Times New Roman" w:eastAsia="Times New Roman" w:cs="Times New Roman"/>
              </w:rPr>
              <w:t>(Patient also had</w:t>
            </w:r>
            <w:r w:rsidRPr="38ED6AB3" w:rsidR="239EA5AB">
              <w:rPr>
                <w:rFonts w:ascii="Times New Roman" w:hAnsi="Times New Roman" w:eastAsia="Times New Roman" w:cs="Times New Roman"/>
              </w:rPr>
              <w:t xml:space="preserve"> a</w:t>
            </w:r>
            <w:r w:rsidRPr="38ED6AB3" w:rsidR="003568F6">
              <w:rPr>
                <w:rFonts w:ascii="Times New Roman" w:hAnsi="Times New Roman" w:eastAsia="Times New Roman" w:cs="Times New Roman"/>
              </w:rPr>
              <w:t xml:space="preserve"> </w:t>
            </w:r>
            <w:r w:rsidRPr="38ED6AB3" w:rsidR="003568F6">
              <w:rPr>
                <w:rFonts w:ascii="Times New Roman" w:hAnsi="Times New Roman" w:eastAsia="Times New Roman" w:cs="Times New Roman"/>
                <w:i w:val="1"/>
                <w:iCs w:val="1"/>
              </w:rPr>
              <w:t xml:space="preserve">CHEK2 </w:t>
            </w:r>
            <w:r w:rsidRPr="38ED6AB3" w:rsidR="003568F6">
              <w:rPr>
                <w:rFonts w:ascii="Times New Roman" w:hAnsi="Times New Roman" w:eastAsia="Times New Roman" w:cs="Times New Roman"/>
              </w:rPr>
              <w:t>GPV)</w:t>
            </w:r>
          </w:p>
        </w:tc>
        <w:tc>
          <w:tcPr>
            <w:tcW w:w="3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5582A077" w14:textId="77777777">
            <w:pPr>
              <w:rPr>
                <w:rFonts w:ascii="Times New Roman" w:hAnsi="Times New Roman" w:eastAsia="Times New Roman" w:cs="Times New Roman"/>
              </w:rPr>
            </w:pPr>
            <w:r w:rsidRPr="0027662A">
              <w:rPr>
                <w:rFonts w:ascii="Times New Roman" w:hAnsi="Times New Roman" w:eastAsia="Times New Roman" w:cs="Times New Roman"/>
              </w:rPr>
              <w:t>NM_000251(</w:t>
            </w:r>
            <w:r w:rsidRPr="006C7E0D">
              <w:rPr>
                <w:rFonts w:ascii="Times New Roman" w:hAnsi="Times New Roman" w:eastAsia="Times New Roman" w:cs="Times New Roman"/>
                <w:i/>
                <w:iCs/>
              </w:rPr>
              <w:t>MSH2</w:t>
            </w:r>
            <w:r w:rsidRPr="0027662A">
              <w:rPr>
                <w:rFonts w:ascii="Times New Roman" w:hAnsi="Times New Roman" w:eastAsia="Times New Roman" w:cs="Times New Roman"/>
              </w:rPr>
              <w:t>):c.1147C&gt;T (p.Arg383Ter)</w:t>
            </w:r>
            <w:r>
              <w:rPr>
                <w:rFonts w:ascii="Times New Roman" w:hAnsi="Times New Roman" w:eastAsia="Times New Roman" w:cs="Times New Roman"/>
              </w:rPr>
              <w:t xml:space="preserve"> (heterozygous)</w:t>
            </w:r>
          </w:p>
          <w:p w:rsidR="00FC1D2B" w:rsidP="00982047" w:rsidRDefault="00FC1D2B" w14:paraId="5F26FEAD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Pr="00AD0045" w:rsidR="00FC1D2B" w:rsidP="00982047" w:rsidRDefault="00FC1D2B" w14:paraId="0131ADC1" w14:textId="7A5E4CAB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2900909" w:rsidR="00FC1D2B" w:rsidP="00982047" w:rsidRDefault="00FC1D2B" w14:paraId="69E387CC" w14:textId="7863A18B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Hypermutated phenotype </w:t>
            </w:r>
            <w:r w:rsidRPr="00871C78">
              <w:rPr>
                <w:rFonts w:ascii="Times New Roman" w:hAnsi="Times New Roman" w:eastAsia="Times New Roman" w:cs="Times New Roman"/>
              </w:rPr>
              <w:t>(45.8 mutations/Mb)</w:t>
            </w:r>
            <w:r>
              <w:rPr>
                <w:rFonts w:ascii="Times New Roman" w:hAnsi="Times New Roman" w:eastAsia="Times New Roman" w:cs="Times New Roman"/>
              </w:rPr>
              <w:t xml:space="preserve"> and MMRD </w:t>
            </w:r>
            <w:r w:rsidR="00235348">
              <w:rPr>
                <w:rFonts w:ascii="Times New Roman" w:hAnsi="Times New Roman" w:eastAsia="Times New Roman" w:cs="Times New Roman"/>
              </w:rPr>
              <w:t>MutSig</w:t>
            </w:r>
          </w:p>
        </w:tc>
        <w:tc>
          <w:tcPr>
            <w:tcW w:w="3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74937515" w:rsidR="00FC1D2B" w:rsidP="00982047" w:rsidRDefault="00DE3376" w14:paraId="58DD9046" w14:textId="08A08890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trongly suggests</w:t>
            </w:r>
            <w:r w:rsidR="00FC1D2B">
              <w:rPr>
                <w:rFonts w:ascii="Times New Roman" w:hAnsi="Times New Roman" w:eastAsia="Times New Roman" w:cs="Times New Roman"/>
              </w:rPr>
              <w:t xml:space="preserve"> a</w:t>
            </w:r>
            <w:r w:rsidRPr="74937515" w:rsidR="00FC1D2B">
              <w:rPr>
                <w:rFonts w:ascii="Times New Roman" w:hAnsi="Times New Roman" w:eastAsia="Times New Roman" w:cs="Times New Roman"/>
              </w:rPr>
              <w:t xml:space="preserve"> contributing role of the </w:t>
            </w:r>
            <w:r w:rsidR="00FC1D2B">
              <w:rPr>
                <w:rFonts w:ascii="Times New Roman" w:hAnsi="Times New Roman" w:eastAsia="Times New Roman" w:cs="Times New Roman"/>
              </w:rPr>
              <w:t>GPV</w:t>
            </w:r>
            <w:r w:rsidRPr="74937515" w:rsidR="00FC1D2B">
              <w:rPr>
                <w:rFonts w:ascii="Times New Roman" w:hAnsi="Times New Roman" w:eastAsia="Times New Roman" w:cs="Times New Roman"/>
              </w:rPr>
              <w:t xml:space="preserve"> to tumorigenesis</w:t>
            </w:r>
          </w:p>
        </w:tc>
      </w:tr>
      <w:tr w:rsidR="00FC1D2B" w:rsidTr="38ED6AB3" w14:paraId="3C5D0764" w14:textId="77777777">
        <w:trPr>
          <w:trHeight w:val="300"/>
        </w:trPr>
        <w:tc>
          <w:tcPr>
            <w:tcW w:w="6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185AC554" w14:textId="1421E36F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</w:t>
            </w: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2900909" w:rsidR="00FC1D2B" w:rsidP="00982047" w:rsidRDefault="00FC1D2B" w14:paraId="522A713B" w14:textId="30F0DAC8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</w:rPr>
              <w:t>Infantile fibrosarcoma</w:t>
            </w:r>
          </w:p>
        </w:tc>
        <w:tc>
          <w:tcPr>
            <w:tcW w:w="3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27662A" w:rsidR="00FC1D2B" w:rsidP="00982047" w:rsidRDefault="00FC1D2B" w14:paraId="4146B415" w14:textId="7D5DBFFC">
            <w:pPr>
              <w:rPr>
                <w:rFonts w:ascii="Times New Roman" w:hAnsi="Times New Roman" w:eastAsia="Times New Roman" w:cs="Times New Roman"/>
              </w:rPr>
            </w:pPr>
            <w:r w:rsidRPr="00FA7F91">
              <w:rPr>
                <w:rFonts w:ascii="Times New Roman" w:hAnsi="Times New Roman" w:eastAsia="Times New Roman" w:cs="Times New Roman"/>
              </w:rPr>
              <w:t xml:space="preserve">Heterozygous deletion of </w:t>
            </w:r>
            <w:r w:rsidRPr="006C7E0D">
              <w:rPr>
                <w:rFonts w:ascii="Times New Roman" w:hAnsi="Times New Roman" w:eastAsia="Times New Roman" w:cs="Times New Roman"/>
                <w:i/>
                <w:iCs/>
              </w:rPr>
              <w:t>SDHB</w:t>
            </w:r>
            <w:r w:rsidRPr="00FA7F91">
              <w:rPr>
                <w:rFonts w:ascii="Times New Roman" w:hAnsi="Times New Roman" w:eastAsia="Times New Roman" w:cs="Times New Roman"/>
              </w:rPr>
              <w:t xml:space="preserve"> exon 6</w:t>
            </w:r>
          </w:p>
        </w:tc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507766B0" w14:textId="5FF7402E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SE (RNA 2</w:t>
            </w:r>
            <w:r w:rsidRPr="006C7E0D">
              <w:rPr>
                <w:rFonts w:ascii="Times New Roman" w:hAnsi="Times New Roman" w:eastAsia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eastAsia="Times New Roman" w:cs="Times New Roman"/>
              </w:rPr>
              <w:t xml:space="preserve"> hit)</w:t>
            </w:r>
          </w:p>
        </w:tc>
        <w:tc>
          <w:tcPr>
            <w:tcW w:w="3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74937515" w:rsidR="00FC1D2B" w:rsidP="00982047" w:rsidRDefault="00FC1D2B" w14:paraId="0FAB5EB5" w14:textId="2586FB31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uggests a possible</w:t>
            </w:r>
            <w:r w:rsidRPr="74937515">
              <w:rPr>
                <w:rFonts w:ascii="Times New Roman" w:hAnsi="Times New Roman" w:eastAsia="Times New Roman" w:cs="Times New Roman"/>
              </w:rPr>
              <w:t xml:space="preserve"> contributing role of the </w:t>
            </w:r>
            <w:r>
              <w:rPr>
                <w:rFonts w:ascii="Times New Roman" w:hAnsi="Times New Roman" w:eastAsia="Times New Roman" w:cs="Times New Roman"/>
              </w:rPr>
              <w:t>GPV</w:t>
            </w:r>
            <w:r w:rsidRPr="74937515">
              <w:rPr>
                <w:rFonts w:ascii="Times New Roman" w:hAnsi="Times New Roman" w:eastAsia="Times New Roman" w:cs="Times New Roman"/>
              </w:rPr>
              <w:t xml:space="preserve"> to tumorigenesis</w:t>
            </w:r>
          </w:p>
        </w:tc>
      </w:tr>
      <w:tr w:rsidR="00FC1D2B" w:rsidTr="38ED6AB3" w14:paraId="2B46E861" w14:textId="77777777">
        <w:trPr>
          <w:trHeight w:val="300"/>
        </w:trPr>
        <w:tc>
          <w:tcPr>
            <w:tcW w:w="6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56CB3A81" w14:textId="1C8BADDC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</w:t>
            </w: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2900909" w:rsidR="00FC1D2B" w:rsidP="00982047" w:rsidRDefault="00FC1D2B" w14:paraId="33E675DB" w14:textId="4059FADE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</w:rPr>
              <w:t>Diffuse midline glioma</w:t>
            </w:r>
          </w:p>
        </w:tc>
        <w:tc>
          <w:tcPr>
            <w:tcW w:w="3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FA7F91" w:rsidR="00FC1D2B" w:rsidP="00982047" w:rsidRDefault="00FC1D2B" w14:paraId="2B441446" w14:textId="596B47BA">
            <w:pPr>
              <w:rPr>
                <w:rFonts w:ascii="Times New Roman" w:hAnsi="Times New Roman" w:eastAsia="Times New Roman" w:cs="Times New Roman"/>
              </w:rPr>
            </w:pPr>
            <w:r w:rsidRPr="00284766">
              <w:rPr>
                <w:rFonts w:ascii="Times New Roman" w:hAnsi="Times New Roman" w:eastAsia="Times New Roman" w:cs="Times New Roman"/>
              </w:rPr>
              <w:t>NM_033084(</w:t>
            </w:r>
            <w:r w:rsidRPr="006C7E0D">
              <w:rPr>
                <w:rFonts w:ascii="Times New Roman" w:hAnsi="Times New Roman" w:eastAsia="Times New Roman" w:cs="Times New Roman"/>
                <w:i/>
                <w:iCs/>
              </w:rPr>
              <w:t>FANCD2</w:t>
            </w:r>
            <w:r w:rsidRPr="00284766">
              <w:rPr>
                <w:rFonts w:ascii="Times New Roman" w:hAnsi="Times New Roman" w:eastAsia="Times New Roman" w:cs="Times New Roman"/>
              </w:rPr>
              <w:t>):c.2715+1G&gt;A</w:t>
            </w:r>
            <w:r>
              <w:rPr>
                <w:rFonts w:ascii="Times New Roman" w:hAnsi="Times New Roman" w:eastAsia="Times New Roman" w:cs="Times New Roman"/>
              </w:rPr>
              <w:t xml:space="preserve"> (heterozygous)</w:t>
            </w:r>
          </w:p>
        </w:tc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6DCA805E" w14:textId="03FF1B6B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SE (RNA 2</w:t>
            </w:r>
            <w:r w:rsidRPr="00160292">
              <w:rPr>
                <w:rFonts w:ascii="Times New Roman" w:hAnsi="Times New Roman" w:eastAsia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eastAsia="Times New Roman" w:cs="Times New Roman"/>
              </w:rPr>
              <w:t xml:space="preserve"> hit)</w:t>
            </w:r>
          </w:p>
        </w:tc>
        <w:tc>
          <w:tcPr>
            <w:tcW w:w="3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74937515" w:rsidR="00FC1D2B" w:rsidP="00982047" w:rsidRDefault="00FC1D2B" w14:paraId="0CAB862B" w14:textId="75FA3CD8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uggests a possible</w:t>
            </w:r>
            <w:r w:rsidRPr="74937515">
              <w:rPr>
                <w:rFonts w:ascii="Times New Roman" w:hAnsi="Times New Roman" w:eastAsia="Times New Roman" w:cs="Times New Roman"/>
              </w:rPr>
              <w:t xml:space="preserve"> contributing role of the </w:t>
            </w:r>
            <w:r>
              <w:rPr>
                <w:rFonts w:ascii="Times New Roman" w:hAnsi="Times New Roman" w:eastAsia="Times New Roman" w:cs="Times New Roman"/>
              </w:rPr>
              <w:t>GPV</w:t>
            </w:r>
            <w:r w:rsidRPr="74937515">
              <w:rPr>
                <w:rFonts w:ascii="Times New Roman" w:hAnsi="Times New Roman" w:eastAsia="Times New Roman" w:cs="Times New Roman"/>
              </w:rPr>
              <w:t xml:space="preserve"> to tumorigenesis</w:t>
            </w:r>
          </w:p>
        </w:tc>
      </w:tr>
      <w:tr w:rsidR="00FC1D2B" w:rsidTr="38ED6AB3" w14:paraId="14064781" w14:textId="77777777">
        <w:trPr>
          <w:trHeight w:val="242"/>
        </w:trPr>
        <w:tc>
          <w:tcPr>
            <w:tcW w:w="6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33242A65" w14:textId="41E68975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2179A050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edullary thyroid cancer</w:t>
            </w:r>
          </w:p>
          <w:p w:rsidR="003568F6" w:rsidP="00982047" w:rsidRDefault="003568F6" w14:paraId="115969FD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Pr="02900909" w:rsidR="003568F6" w:rsidP="00982047" w:rsidRDefault="003568F6" w14:paraId="4BE9DB47" w14:textId="3AE0D93D">
            <w:pPr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38ED6AB3" w:rsidR="003568F6">
              <w:rPr>
                <w:rFonts w:ascii="Times New Roman" w:hAnsi="Times New Roman" w:eastAsia="Times New Roman" w:cs="Times New Roman"/>
              </w:rPr>
              <w:t>(Patient also had</w:t>
            </w:r>
            <w:r w:rsidRPr="38ED6AB3" w:rsidR="1F3F07C8">
              <w:rPr>
                <w:rFonts w:ascii="Times New Roman" w:hAnsi="Times New Roman" w:eastAsia="Times New Roman" w:cs="Times New Roman"/>
              </w:rPr>
              <w:t xml:space="preserve"> a</w:t>
            </w:r>
            <w:r w:rsidRPr="38ED6AB3" w:rsidR="003568F6">
              <w:rPr>
                <w:rFonts w:ascii="Times New Roman" w:hAnsi="Times New Roman" w:eastAsia="Times New Roman" w:cs="Times New Roman"/>
              </w:rPr>
              <w:t xml:space="preserve"> </w:t>
            </w:r>
            <w:r w:rsidRPr="38ED6AB3" w:rsidR="003568F6">
              <w:rPr>
                <w:rFonts w:ascii="Times New Roman" w:hAnsi="Times New Roman" w:eastAsia="Times New Roman" w:cs="Times New Roman"/>
                <w:i w:val="1"/>
                <w:iCs w:val="1"/>
              </w:rPr>
              <w:t xml:space="preserve">RET </w:t>
            </w:r>
            <w:r w:rsidRPr="38ED6AB3" w:rsidR="003568F6">
              <w:rPr>
                <w:rFonts w:ascii="Times New Roman" w:hAnsi="Times New Roman" w:eastAsia="Times New Roman" w:cs="Times New Roman"/>
              </w:rPr>
              <w:t xml:space="preserve">and </w:t>
            </w:r>
            <w:r w:rsidRPr="38ED6AB3" w:rsidR="003568F6">
              <w:rPr>
                <w:rFonts w:ascii="Times New Roman" w:hAnsi="Times New Roman" w:eastAsia="Times New Roman" w:cs="Times New Roman"/>
                <w:i w:val="1"/>
                <w:iCs w:val="1"/>
              </w:rPr>
              <w:t>SOS1</w:t>
            </w:r>
            <w:r w:rsidRPr="38ED6AB3" w:rsidR="003568F6">
              <w:rPr>
                <w:rFonts w:ascii="Times New Roman" w:hAnsi="Times New Roman" w:eastAsia="Times New Roman" w:cs="Times New Roman"/>
              </w:rPr>
              <w:t xml:space="preserve"> GPV)</w:t>
            </w:r>
          </w:p>
        </w:tc>
        <w:tc>
          <w:tcPr>
            <w:tcW w:w="3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284766" w:rsidR="00FC1D2B" w:rsidP="00982047" w:rsidRDefault="00FC1D2B" w14:paraId="658E0583" w14:textId="7847218F">
            <w:pPr>
              <w:rPr>
                <w:rFonts w:ascii="Times New Roman" w:hAnsi="Times New Roman" w:eastAsia="Times New Roman" w:cs="Times New Roman"/>
              </w:rPr>
            </w:pPr>
            <w:r w:rsidRPr="00042B9D">
              <w:rPr>
                <w:rFonts w:ascii="Times New Roman" w:hAnsi="Times New Roman" w:eastAsia="Times New Roman" w:cs="Times New Roman"/>
              </w:rPr>
              <w:t>NM_001128425.2(</w:t>
            </w:r>
            <w:r w:rsidRPr="006C7E0D">
              <w:rPr>
                <w:rFonts w:ascii="Times New Roman" w:hAnsi="Times New Roman" w:eastAsia="Times New Roman" w:cs="Times New Roman"/>
                <w:i/>
                <w:iCs/>
              </w:rPr>
              <w:t>MUTYH</w:t>
            </w:r>
            <w:r w:rsidRPr="00042B9D">
              <w:rPr>
                <w:rFonts w:ascii="Times New Roman" w:hAnsi="Times New Roman" w:eastAsia="Times New Roman" w:cs="Times New Roman"/>
              </w:rPr>
              <w:t>):c.536A&gt;G (p.Tyr179Cys)</w:t>
            </w:r>
          </w:p>
        </w:tc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147660D0" w14:textId="05185ACB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SE (RNA 2</w:t>
            </w:r>
            <w:r w:rsidRPr="00160292">
              <w:rPr>
                <w:rFonts w:ascii="Times New Roman" w:hAnsi="Times New Roman" w:eastAsia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eastAsia="Times New Roman" w:cs="Times New Roman"/>
              </w:rPr>
              <w:t xml:space="preserve"> hit)</w:t>
            </w:r>
          </w:p>
        </w:tc>
        <w:tc>
          <w:tcPr>
            <w:tcW w:w="3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1C6CC675" w14:textId="125FDB31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uggests a possible</w:t>
            </w:r>
            <w:r w:rsidRPr="74937515">
              <w:rPr>
                <w:rFonts w:ascii="Times New Roman" w:hAnsi="Times New Roman" w:eastAsia="Times New Roman" w:cs="Times New Roman"/>
              </w:rPr>
              <w:t xml:space="preserve"> contributing role of the </w:t>
            </w:r>
            <w:r>
              <w:rPr>
                <w:rFonts w:ascii="Times New Roman" w:hAnsi="Times New Roman" w:eastAsia="Times New Roman" w:cs="Times New Roman"/>
              </w:rPr>
              <w:t>GPV</w:t>
            </w:r>
            <w:r w:rsidRPr="74937515">
              <w:rPr>
                <w:rFonts w:ascii="Times New Roman" w:hAnsi="Times New Roman" w:eastAsia="Times New Roman" w:cs="Times New Roman"/>
              </w:rPr>
              <w:t xml:space="preserve"> to tumorigenesis</w:t>
            </w:r>
          </w:p>
        </w:tc>
      </w:tr>
      <w:tr w:rsidR="00FC1D2B" w:rsidTr="38ED6AB3" w14:paraId="69C94353" w14:textId="77777777">
        <w:trPr>
          <w:trHeight w:val="241"/>
        </w:trPr>
        <w:tc>
          <w:tcPr>
            <w:tcW w:w="699" w:type="dxa"/>
            <w:vMerge/>
            <w:tcBorders/>
            <w:tcMar>
              <w:left w:w="108" w:type="dxa"/>
              <w:right w:w="108" w:type="dxa"/>
            </w:tcMar>
          </w:tcPr>
          <w:p w:rsidR="00FC1D2B" w:rsidP="00982047" w:rsidRDefault="00FC1D2B" w14:paraId="273A557B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85" w:type="dxa"/>
            <w:vMerge/>
            <w:tcBorders/>
            <w:tcMar>
              <w:left w:w="108" w:type="dxa"/>
              <w:right w:w="108" w:type="dxa"/>
            </w:tcMar>
          </w:tcPr>
          <w:p w:rsidRPr="02900909" w:rsidR="00FC1D2B" w:rsidP="00982047" w:rsidRDefault="00FC1D2B" w14:paraId="5F3AF3B3" w14:textId="77777777">
            <w:pPr>
              <w:rPr>
                <w:rFonts w:ascii="Times New Roman" w:hAnsi="Times New Roman" w:eastAsia="Times New Roman" w:cs="Times New Roman"/>
                <w:b/>
                <w:bCs/>
              </w:rPr>
            </w:pPr>
          </w:p>
        </w:tc>
        <w:tc>
          <w:tcPr>
            <w:tcW w:w="3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1A150547" w14:textId="77777777">
            <w:pPr>
              <w:rPr>
                <w:rFonts w:ascii="Times New Roman" w:hAnsi="Times New Roman" w:eastAsia="Times New Roman" w:cs="Times New Roman"/>
              </w:rPr>
            </w:pPr>
            <w:r w:rsidRPr="00042B9D">
              <w:rPr>
                <w:rFonts w:ascii="Times New Roman" w:hAnsi="Times New Roman" w:eastAsia="Times New Roman" w:cs="Times New Roman"/>
              </w:rPr>
              <w:t>NM_000321.2(</w:t>
            </w:r>
            <w:r w:rsidRPr="006C7E0D">
              <w:rPr>
                <w:rFonts w:ascii="Times New Roman" w:hAnsi="Times New Roman" w:eastAsia="Times New Roman" w:cs="Times New Roman"/>
                <w:i/>
                <w:iCs/>
              </w:rPr>
              <w:t>RB1</w:t>
            </w:r>
            <w:r w:rsidRPr="00042B9D">
              <w:rPr>
                <w:rFonts w:ascii="Times New Roman" w:hAnsi="Times New Roman" w:eastAsia="Times New Roman" w:cs="Times New Roman"/>
              </w:rPr>
              <w:t>):c.1222A&gt;C (p.Thr408Pro)</w:t>
            </w:r>
          </w:p>
          <w:p w:rsidR="00FC1D2B" w:rsidP="00982047" w:rsidRDefault="00FC1D2B" w14:paraId="23D70EE1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Pr="0024727C" w:rsidR="00FC1D2B" w:rsidP="00982047" w:rsidRDefault="00FC1D2B" w14:paraId="73A40732" w14:textId="3EFD07D6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76B4FBF4" w14:textId="17934C0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SE (RNA 2</w:t>
            </w:r>
            <w:r w:rsidRPr="00160292">
              <w:rPr>
                <w:rFonts w:ascii="Times New Roman" w:hAnsi="Times New Roman" w:eastAsia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eastAsia="Times New Roman" w:cs="Times New Roman"/>
              </w:rPr>
              <w:t xml:space="preserve"> hit)</w:t>
            </w:r>
          </w:p>
        </w:tc>
        <w:tc>
          <w:tcPr>
            <w:tcW w:w="3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00FC1D2B" w:rsidP="00982047" w:rsidRDefault="00FC1D2B" w14:paraId="1832A3F9" w14:textId="08D86C95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uggests a possible</w:t>
            </w:r>
            <w:r w:rsidRPr="74937515">
              <w:rPr>
                <w:rFonts w:ascii="Times New Roman" w:hAnsi="Times New Roman" w:eastAsia="Times New Roman" w:cs="Times New Roman"/>
              </w:rPr>
              <w:t xml:space="preserve"> contributing role of the </w:t>
            </w:r>
            <w:r>
              <w:rPr>
                <w:rFonts w:ascii="Times New Roman" w:hAnsi="Times New Roman" w:eastAsia="Times New Roman" w:cs="Times New Roman"/>
              </w:rPr>
              <w:t>GPV</w:t>
            </w:r>
            <w:r w:rsidRPr="74937515">
              <w:rPr>
                <w:rFonts w:ascii="Times New Roman" w:hAnsi="Times New Roman" w:eastAsia="Times New Roman" w:cs="Times New Roman"/>
              </w:rPr>
              <w:t xml:space="preserve"> to tumorigenesis</w:t>
            </w:r>
          </w:p>
        </w:tc>
      </w:tr>
    </w:tbl>
    <w:p w:rsidR="3A706DAC" w:rsidP="55BBD9D6" w:rsidRDefault="3A706DAC" w14:paraId="489F23B3" w14:textId="53CD3628">
      <w:pPr>
        <w:spacing w:after="200" w:line="276" w:lineRule="auto"/>
      </w:pPr>
      <w:r w:rsidRPr="55BBD9D6">
        <w:rPr>
          <w:rFonts w:ascii="Times New Roman" w:hAnsi="Times New Roman" w:eastAsia="Times New Roman" w:cs="Times New Roman"/>
          <w:sz w:val="16"/>
          <w:szCs w:val="16"/>
        </w:rPr>
        <w:t xml:space="preserve">Abbreviations: AML-MRC, acute myeloid leukemia with myelodysplasia-related changes; </w:t>
      </w:r>
      <w:r w:rsidR="009A65FF">
        <w:rPr>
          <w:rFonts w:ascii="Times New Roman" w:hAnsi="Times New Roman" w:eastAsia="Times New Roman" w:cs="Times New Roman"/>
          <w:sz w:val="16"/>
          <w:szCs w:val="16"/>
        </w:rPr>
        <w:t xml:space="preserve">ASE, allele specific expression; </w:t>
      </w:r>
      <w:r w:rsidRPr="55BBD9D6">
        <w:rPr>
          <w:rFonts w:ascii="Times New Roman" w:hAnsi="Times New Roman" w:eastAsia="Times New Roman" w:cs="Times New Roman"/>
          <w:sz w:val="16"/>
          <w:szCs w:val="16"/>
        </w:rPr>
        <w:t xml:space="preserve">Chr, chromosome; DEB, diepoxybutane (DEB); FA, Fanconi anemia; </w:t>
      </w:r>
      <w:r w:rsidR="000E74E8">
        <w:rPr>
          <w:rFonts w:ascii="Times New Roman" w:hAnsi="Times New Roman" w:eastAsia="Times New Roman" w:cs="Times New Roman"/>
          <w:sz w:val="16"/>
          <w:szCs w:val="16"/>
        </w:rPr>
        <w:t xml:space="preserve">GPV, germline pathogenic/likely pathogenic variant; </w:t>
      </w:r>
      <w:r w:rsidRPr="55BBD9D6">
        <w:rPr>
          <w:rFonts w:ascii="Times New Roman" w:hAnsi="Times New Roman" w:eastAsia="Times New Roman" w:cs="Times New Roman"/>
          <w:sz w:val="16"/>
          <w:szCs w:val="16"/>
        </w:rPr>
        <w:t>IHC, immunohistochemistry; LP, likely pathogenic; MLPA, multiplex ligation-dependent probe amplification;</w:t>
      </w:r>
      <w:r w:rsidR="009A65FF">
        <w:rPr>
          <w:rFonts w:ascii="Times New Roman" w:hAnsi="Times New Roman" w:eastAsia="Times New Roman" w:cs="Times New Roman"/>
          <w:sz w:val="16"/>
          <w:szCs w:val="16"/>
        </w:rPr>
        <w:t xml:space="preserve"> MMRD, mismatch repair deficiency;</w:t>
      </w:r>
      <w:r w:rsidRPr="55BBD9D6">
        <w:rPr>
          <w:rFonts w:ascii="Times New Roman" w:hAnsi="Times New Roman" w:eastAsia="Times New Roman" w:cs="Times New Roman"/>
          <w:sz w:val="16"/>
          <w:szCs w:val="16"/>
        </w:rPr>
        <w:t xml:space="preserve"> MutSig, mutational signature; P, pathogenic; Ph-like ALL, Philadelphia chromosome–like acute lymphoblastic leukemia; SBS, single base substitutions; SHH, sonic hedgehog; CN-LOH, copy number loss of heterozygosity</w:t>
      </w:r>
    </w:p>
    <w:p w:rsidR="3A706DAC" w:rsidP="55BBD9D6" w:rsidRDefault="3A706DAC" w14:paraId="02032004" w14:textId="4B09F530">
      <w:r>
        <w:br/>
      </w:r>
    </w:p>
    <w:sectPr w:rsidR="3A706D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6CAF5CE"/>
    <w:rsid w:val="00042B9D"/>
    <w:rsid w:val="000547A5"/>
    <w:rsid w:val="000615F3"/>
    <w:rsid w:val="000677CC"/>
    <w:rsid w:val="00073C00"/>
    <w:rsid w:val="000E74E8"/>
    <w:rsid w:val="00147F59"/>
    <w:rsid w:val="0017679D"/>
    <w:rsid w:val="00211BCC"/>
    <w:rsid w:val="00235348"/>
    <w:rsid w:val="0024727C"/>
    <w:rsid w:val="0027662A"/>
    <w:rsid w:val="00283EB6"/>
    <w:rsid w:val="0028402D"/>
    <w:rsid w:val="00284766"/>
    <w:rsid w:val="002A2490"/>
    <w:rsid w:val="002A57C2"/>
    <w:rsid w:val="002B0429"/>
    <w:rsid w:val="00325502"/>
    <w:rsid w:val="003568F6"/>
    <w:rsid w:val="00396DA9"/>
    <w:rsid w:val="004C407F"/>
    <w:rsid w:val="00617CA9"/>
    <w:rsid w:val="00640A04"/>
    <w:rsid w:val="00697373"/>
    <w:rsid w:val="006C7E0D"/>
    <w:rsid w:val="00710721"/>
    <w:rsid w:val="00742E72"/>
    <w:rsid w:val="007554BB"/>
    <w:rsid w:val="00764756"/>
    <w:rsid w:val="0078757C"/>
    <w:rsid w:val="007C1B20"/>
    <w:rsid w:val="00844E59"/>
    <w:rsid w:val="00871C78"/>
    <w:rsid w:val="008B381B"/>
    <w:rsid w:val="008E3A33"/>
    <w:rsid w:val="00916DF2"/>
    <w:rsid w:val="00982047"/>
    <w:rsid w:val="009A65FF"/>
    <w:rsid w:val="00AD0045"/>
    <w:rsid w:val="00B43E29"/>
    <w:rsid w:val="00B8137E"/>
    <w:rsid w:val="00B93573"/>
    <w:rsid w:val="00BC15C9"/>
    <w:rsid w:val="00BC3495"/>
    <w:rsid w:val="00BD62F0"/>
    <w:rsid w:val="00BF5B4B"/>
    <w:rsid w:val="00C23435"/>
    <w:rsid w:val="00C7330D"/>
    <w:rsid w:val="00CF59D5"/>
    <w:rsid w:val="00DD53EA"/>
    <w:rsid w:val="00DE3376"/>
    <w:rsid w:val="00E74460"/>
    <w:rsid w:val="00EC7BCD"/>
    <w:rsid w:val="00EE50E6"/>
    <w:rsid w:val="00F07057"/>
    <w:rsid w:val="00FA7F91"/>
    <w:rsid w:val="00FB7510"/>
    <w:rsid w:val="00FC10EA"/>
    <w:rsid w:val="00FC1D2B"/>
    <w:rsid w:val="02900909"/>
    <w:rsid w:val="04AFAFA6"/>
    <w:rsid w:val="0588F6CF"/>
    <w:rsid w:val="0683A360"/>
    <w:rsid w:val="06889DAE"/>
    <w:rsid w:val="082E8C89"/>
    <w:rsid w:val="0B0541CB"/>
    <w:rsid w:val="0BB36C67"/>
    <w:rsid w:val="0C2FE92E"/>
    <w:rsid w:val="0D312191"/>
    <w:rsid w:val="156C1762"/>
    <w:rsid w:val="1688E3CD"/>
    <w:rsid w:val="18F5F82D"/>
    <w:rsid w:val="1F3F07C8"/>
    <w:rsid w:val="239EA5AB"/>
    <w:rsid w:val="23D7B3E9"/>
    <w:rsid w:val="24EEE4F3"/>
    <w:rsid w:val="29549F27"/>
    <w:rsid w:val="3148A677"/>
    <w:rsid w:val="36CAF5CE"/>
    <w:rsid w:val="38E55223"/>
    <w:rsid w:val="38ED6AB3"/>
    <w:rsid w:val="38FD8AF7"/>
    <w:rsid w:val="3A706DAC"/>
    <w:rsid w:val="3B8C1F88"/>
    <w:rsid w:val="3FB0CD0D"/>
    <w:rsid w:val="46D5B8F0"/>
    <w:rsid w:val="473DC8A0"/>
    <w:rsid w:val="47EAC56E"/>
    <w:rsid w:val="49BDC66A"/>
    <w:rsid w:val="4AA50E95"/>
    <w:rsid w:val="4DD9AFA8"/>
    <w:rsid w:val="521DB5B1"/>
    <w:rsid w:val="52DC16EE"/>
    <w:rsid w:val="53792EC0"/>
    <w:rsid w:val="54FC0EF3"/>
    <w:rsid w:val="55AEB1F2"/>
    <w:rsid w:val="55BBD9D6"/>
    <w:rsid w:val="5A624F02"/>
    <w:rsid w:val="5C19616D"/>
    <w:rsid w:val="5E8E7E19"/>
    <w:rsid w:val="60A4EC8E"/>
    <w:rsid w:val="616DD7C4"/>
    <w:rsid w:val="61F3AAAD"/>
    <w:rsid w:val="65EDCEBF"/>
    <w:rsid w:val="68C52273"/>
    <w:rsid w:val="699A398C"/>
    <w:rsid w:val="6A778EC0"/>
    <w:rsid w:val="6BCC215A"/>
    <w:rsid w:val="6F229BE9"/>
    <w:rsid w:val="6F3F9F91"/>
    <w:rsid w:val="6F6F137F"/>
    <w:rsid w:val="728967C7"/>
    <w:rsid w:val="74937515"/>
    <w:rsid w:val="77D8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AF5CE"/>
  <w15:chartTrackingRefBased/>
  <w15:docId w15:val="{4334268B-1E5C-472A-BAF8-669278DFD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Revision">
    <w:name w:val="Revision"/>
    <w:hidden/>
    <w:uiPriority w:val="99"/>
    <w:semiHidden/>
    <w:rsid w:val="00F0705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D0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045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D0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04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D0045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AD004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7AF5A789744A4E93A337E96CEC7069" ma:contentTypeVersion="16" ma:contentTypeDescription="Create a new document." ma:contentTypeScope="" ma:versionID="09ed3352b9a1520fc82be8ab897d9d0d">
  <xsd:schema xmlns:xsd="http://www.w3.org/2001/XMLSchema" xmlns:xs="http://www.w3.org/2001/XMLSchema" xmlns:p="http://schemas.microsoft.com/office/2006/metadata/properties" xmlns:ns2="c3f9bfe8-ca66-4144-b97f-78764f95e641" xmlns:ns3="e1def809-ab92-469f-80c6-3acce781e2a8" targetNamespace="http://schemas.microsoft.com/office/2006/metadata/properties" ma:root="true" ma:fieldsID="609553b6cab684d689284c2ffe023523" ns2:_="" ns3:_="">
    <xsd:import namespace="c3f9bfe8-ca66-4144-b97f-78764f95e641"/>
    <xsd:import namespace="e1def809-ab92-469f-80c6-3acce781e2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f9bfe8-ca66-4144-b97f-78764f95e6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10c224f-f422-40c1-8eaf-28f0ee21c9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def809-ab92-469f-80c6-3acce781e2a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4ad29aa-1ba3-4e08-bf6d-4e8dd399d7c9}" ma:internalName="TaxCatchAll" ma:showField="CatchAllData" ma:web="e1def809-ab92-469f-80c6-3acce781e2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f9bfe8-ca66-4144-b97f-78764f95e641">
      <Terms xmlns="http://schemas.microsoft.com/office/infopath/2007/PartnerControls"/>
    </lcf76f155ced4ddcb4097134ff3c332f>
    <TaxCatchAll xmlns="e1def809-ab92-469f-80c6-3acce781e2a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61C3E4-4456-49CF-8240-5255FBF7404D}"/>
</file>

<file path=customXml/itemProps2.xml><?xml version="1.0" encoding="utf-8"?>
<ds:datastoreItem xmlns:ds="http://schemas.openxmlformats.org/officeDocument/2006/customXml" ds:itemID="{6A1B6601-B739-4B8C-B221-1DE706142F9D}">
  <ds:schemaRefs>
    <ds:schemaRef ds:uri="http://schemas.microsoft.com/office/2006/metadata/properties"/>
    <ds:schemaRef ds:uri="http://schemas.microsoft.com/office/infopath/2007/PartnerControls"/>
    <ds:schemaRef ds:uri="c3f9bfe8-ca66-4144-b97f-78764f95e641"/>
    <ds:schemaRef ds:uri="e1def809-ab92-469f-80c6-3acce781e2a8"/>
  </ds:schemaRefs>
</ds:datastoreItem>
</file>

<file path=customXml/itemProps3.xml><?xml version="1.0" encoding="utf-8"?>
<ds:datastoreItem xmlns:ds="http://schemas.openxmlformats.org/officeDocument/2006/customXml" ds:itemID="{1CC1EC05-0221-4D8F-AB51-AF0AC788AA2D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oemi Fuentes Bolanos</dc:creator>
  <keywords/>
  <dc:description/>
  <lastModifiedBy>Eliza Courtney</lastModifiedBy>
  <revision>61</revision>
  <dcterms:created xsi:type="dcterms:W3CDTF">2023-10-19T08:40:00.0000000Z</dcterms:created>
  <dcterms:modified xsi:type="dcterms:W3CDTF">2024-08-08T07:44:13.105776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7AF5A789744A4E93A337E96CEC7069</vt:lpwstr>
  </property>
  <property fmtid="{D5CDD505-2E9C-101B-9397-08002B2CF9AE}" pid="3" name="MediaServiceImageTags">
    <vt:lpwstr/>
  </property>
</Properties>
</file>